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The sequences of the primers for DNA sequencing.</w:t>
      </w:r>
      <w:r>
        <w:rPr/>
        <w:t xml:space="preserve">　 </w:t>
      </w:r>
    </w:p>
    <w:tbl>
      <w:tblPr>
        <w:tblW w:w="77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40"/>
        <w:gridCol w:w="1740"/>
        <w:gridCol w:w="3620"/>
        <w:gridCol w:w="1340"/>
      </w:tblGrid>
      <w:tr>
        <w:trPr>
          <w:trHeight w:val="36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NP sit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mer and probe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quence 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’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ragment size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4765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TGGCAATGGAAAAAGATAATTTCAGG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8bp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CCTACAGCAATGCTTAGCA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12174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ATGTCCTACCTATCCTCACAG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7bp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CAGAGGGGCTCAGACTG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s24884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CATTTGTTGAACTTCTGCCTTCA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6bp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GAGCACCTGACCAGACAGT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000000"/>
                <w:sz w:val="22"/>
                <w:szCs w:val="22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vanish/>
                <w:color w:val="000000"/>
                <w:sz w:val="22"/>
                <w:szCs w:val="22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vanish/>
                <w:color w:val="00000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vanish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6839">
    <w:name w:val="font516839"/>
    <w:basedOn w:val="Normal"/>
    <w:qFormat/>
    <w:pPr>
      <w:spacing w:before="280" w:after="280"/>
    </w:pPr>
    <w:rPr>
      <w:rFonts w:ascii="Tahoma" w:hAnsi="Tahoma" w:cs="Tahoma"/>
      <w:sz w:val="18"/>
      <w:szCs w:val="18"/>
    </w:rPr>
  </w:style>
  <w:style w:type="paragraph" w:styleId="Font616839">
    <w:name w:val="font616839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Font716839">
    <w:name w:val="font716839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Xl6316839">
    <w:name w:val="xl6316839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6416839">
    <w:name w:val="xl6416839"/>
    <w:basedOn w:val="Normal"/>
    <w:qFormat/>
    <w:pPr>
      <w:pBdr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6516839">
    <w:name w:val="xl6516839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6616839">
    <w:name w:val="xl6616839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styleId="Xl6716839">
    <w:name w:val="xl6716839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222222"/>
      <w:sz w:val="18"/>
      <w:szCs w:val="18"/>
    </w:rPr>
  </w:style>
  <w:style w:type="paragraph" w:styleId="Xl6816839">
    <w:name w:val="xl6816839"/>
    <w:basedOn w:val="Normal"/>
    <w:qFormat/>
    <w:pPr>
      <w:pBdr>
        <w:bottom w:val="single" w:sz="4" w:space="0" w:color="000000"/>
      </w:pBdr>
      <w:spacing w:before="280" w:after="280"/>
      <w:textAlignment w:val="bottom"/>
    </w:pPr>
    <w:rPr>
      <w:rFonts w:ascii="Times New Roman" w:hAnsi="Times New Roman" w:cs="Times New Roman"/>
      <w:color w:val="22222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2:24:00Z</dcterms:created>
  <dc:creator>Administrator</dc:creator>
  <dc:description/>
  <cp:keywords/>
  <dc:language>en-US</dc:language>
  <cp:lastModifiedBy>Administrator</cp:lastModifiedBy>
  <dcterms:modified xsi:type="dcterms:W3CDTF">2019-01-20T07:14:00Z</dcterms:modified>
  <cp:revision>5</cp:revision>
  <dc:subject/>
  <dc:title/>
</cp:coreProperties>
</file>